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D3F" w:rsidRDefault="008D6407">
      <w:pPr>
        <w:rPr>
          <w:rFonts w:ascii="Arial" w:hAnsi="Arial" w:cs="Arial"/>
          <w:b/>
        </w:rPr>
      </w:pPr>
      <w:r w:rsidRPr="008D6407">
        <w:rPr>
          <w:rFonts w:ascii="Arial" w:hAnsi="Arial" w:cs="Arial"/>
          <w:b/>
        </w:rPr>
        <w:t>SUPPLEMENTARY MATERIAL</w:t>
      </w:r>
    </w:p>
    <w:p w:rsidR="008D6407" w:rsidRDefault="008D6407">
      <w:pPr>
        <w:rPr>
          <w:rFonts w:ascii="Arial" w:hAnsi="Arial" w:cs="Arial"/>
          <w:b/>
        </w:rPr>
      </w:pPr>
    </w:p>
    <w:tbl>
      <w:tblPr>
        <w:tblW w:w="6942" w:type="dxa"/>
        <w:tblInd w:w="-10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3888"/>
        <w:gridCol w:w="3054"/>
      </w:tblGrid>
      <w:tr w:rsidR="008D6407" w:rsidRPr="0085653A" w:rsidTr="004D1152">
        <w:trPr>
          <w:trHeight w:val="300"/>
        </w:trPr>
        <w:tc>
          <w:tcPr>
            <w:tcW w:w="694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Supplemental Table 1. Sociodemographic characteristics on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intervining</w:t>
            </w:r>
            <w:proofErr w:type="spellEnd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personnel</w:t>
            </w:r>
            <w:r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. 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INTERVINING PERSONNEL</w:t>
            </w:r>
          </w:p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(N=145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proofErr w:type="gramStart"/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n</w:t>
            </w:r>
            <w:proofErr w:type="gramEnd"/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 xml:space="preserve"> (%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Age (years)</w:t>
            </w: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mean (SD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5.7 (11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Gender (Female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5 (17.2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Educational level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o studies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Elementary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0 (13.9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Secondary education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96 (66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University degree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7 (18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Employment status (before eruption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Retired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9 (6.2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Employee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18 (81.4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Unemployed with benefits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 (4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Unemployed without benefits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9 (6.2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Temporary incapacity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4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ermanent incapacity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0 (0.0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Student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0 (0.0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Place of residence (before eruption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  <w:t>La Palma (Western region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102 (70.3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Los Llanos de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ridane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3 (29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El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aso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3 (29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Tijarafe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4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Tazacorte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9 (6.2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untagorda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4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Garafía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-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Fuencaliente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-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  <w:t>La Palma (Eastern region)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26 (17.9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bidi="hi-IN"/>
              </w:rPr>
              <w:t>Santa Cruz de La Palma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8 (5.5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bidi="hi-IN"/>
              </w:rPr>
              <w:t>San Andrés y los Sauces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reña</w:t>
            </w:r>
            <w:proofErr w:type="spellEnd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lta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 (2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reña</w:t>
            </w:r>
            <w:proofErr w:type="spellEnd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aja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 (2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Villa de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Mazo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8 (5.5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untallana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arlovento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-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  <w:t xml:space="preserve">Other </w:t>
            </w:r>
            <w:proofErr w:type="spellStart"/>
            <w:r w:rsidRPr="0085653A"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  <w:t>canarian</w:t>
            </w:r>
            <w:proofErr w:type="spellEnd"/>
            <w:r w:rsidRPr="0085653A">
              <w:rPr>
                <w:rFonts w:ascii="Arial" w:eastAsia="SimSun" w:hAnsi="Arial" w:cs="Arial"/>
                <w:b/>
                <w:bCs/>
                <w:i/>
                <w:iCs/>
                <w:kern w:val="2"/>
                <w:sz w:val="18"/>
                <w:szCs w:val="18"/>
                <w:lang w:val="en-GB" w:bidi="hi-IN"/>
              </w:rPr>
              <w:t xml:space="preserve"> islands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17 (11.7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El </w:t>
            </w:r>
            <w:proofErr w:type="spellStart"/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Hierro</w:t>
            </w:r>
            <w:proofErr w:type="spellEnd"/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1.8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Lanzarote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 (17.6)</w:t>
            </w:r>
          </w:p>
        </w:tc>
      </w:tr>
      <w:tr w:rsidR="008D6407" w:rsidRPr="0085653A" w:rsidTr="004D1152">
        <w:trPr>
          <w:trHeight w:val="300"/>
        </w:trPr>
        <w:tc>
          <w:tcPr>
            <w:tcW w:w="3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Tenerife</w:t>
            </w:r>
          </w:p>
        </w:tc>
        <w:tc>
          <w:tcPr>
            <w:tcW w:w="30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5653A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5653A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2 (70.6)</w:t>
            </w:r>
          </w:p>
        </w:tc>
      </w:tr>
    </w:tbl>
    <w:p w:rsidR="008D6407" w:rsidRDefault="008D6407">
      <w:pPr>
        <w:rPr>
          <w:rFonts w:ascii="Arial" w:hAnsi="Arial" w:cs="Arial"/>
          <w:b/>
        </w:rPr>
      </w:pPr>
    </w:p>
    <w:p w:rsidR="008D6407" w:rsidRDefault="008D6407">
      <w:pPr>
        <w:rPr>
          <w:rFonts w:ascii="Arial" w:hAnsi="Arial" w:cs="Arial"/>
          <w:b/>
        </w:rPr>
      </w:pPr>
    </w:p>
    <w:p w:rsidR="008D6407" w:rsidRDefault="008D6407">
      <w:pPr>
        <w:rPr>
          <w:rFonts w:ascii="Arial" w:hAnsi="Arial" w:cs="Arial"/>
          <w:b/>
        </w:rPr>
      </w:pPr>
    </w:p>
    <w:tbl>
      <w:tblPr>
        <w:tblW w:w="7537" w:type="dxa"/>
        <w:tblInd w:w="-431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5096"/>
        <w:gridCol w:w="2441"/>
      </w:tblGrid>
      <w:tr w:rsidR="008D6407" w:rsidRPr="008A1D77" w:rsidTr="004D1152">
        <w:trPr>
          <w:trHeight w:val="281"/>
        </w:trPr>
        <w:tc>
          <w:tcPr>
            <w:tcW w:w="753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hAnsi="Arial" w:cs="Arial"/>
                <w:sz w:val="18"/>
                <w:szCs w:val="18"/>
                <w:lang w:val="en-US"/>
              </w:rPr>
              <w:t>Supplemental table 2. Aspect related to the level of exposure on</w:t>
            </w: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</w:t>
            </w:r>
            <w:proofErr w:type="spellStart"/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intervining</w:t>
            </w:r>
            <w:proofErr w:type="spellEnd"/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personnel.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INTERVINING PERSONNEL (N=145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proofErr w:type="gramStart"/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n</w:t>
            </w:r>
            <w:proofErr w:type="gramEnd"/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 xml:space="preserve"> (%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Need for evacuation (usual residence)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6 (11.0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>Return to usual residence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 (43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>Time to return (days)*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9 (2-111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Distance (usual residence) to volcano (km)*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.0 (4.9-11.9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Altitude in meters (usual residence)*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74.8 (305.3-577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Access to exclusion zone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37 (94.5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Volcanic ash cleaning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22 (84.1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>Cleaning location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Outdoor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4 (36.1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Indoor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6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oth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6 (62.3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 xml:space="preserve">Cleaning tools 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High (particle projection)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12 (91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Moderate (particle projection)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 (2.5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Low (particle projection)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 (5.7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 xml:space="preserve">Cleaning </w:t>
            </w:r>
            <w:proofErr w:type="spellStart"/>
            <w:r w:rsidRPr="008A1D77">
              <w:rPr>
                <w:rFonts w:ascii="Arial" w:eastAsia="SimSun" w:hAnsi="Arial" w:cs="Arial"/>
                <w:i/>
                <w:iCs/>
                <w:kern w:val="2"/>
                <w:sz w:val="18"/>
                <w:szCs w:val="18"/>
                <w:lang w:val="en-GB" w:bidi="hi-IN"/>
              </w:rPr>
              <w:t>frecuency</w:t>
            </w:r>
            <w:proofErr w:type="spellEnd"/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&gt;=1 once a da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63 (52.5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-6 times per week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9 (40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Every 15 days/monthl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8 (6.7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Daily hours spent in outdoor environment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o or &lt;1 hour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4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-5 hour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5 (10.3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&gt;5 hour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25 (86.2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Frequency of mask use outdoor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lway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21 (84.6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Mostl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4 (9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Rarel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 (2.1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ever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5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Mask type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Surgical/Hygienic face mask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6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FFP2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91 (66.4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FFP3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5 (18.2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loth Mask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0 (0.0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Surgical/FFP2 face mask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0 (7.3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articulate filter mask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6 (4.4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Frequency of protective eyeglasses use outdoor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lways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9 (41.8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Mostl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6 (32.6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Rarely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7 (12.1)</w:t>
            </w:r>
          </w:p>
        </w:tc>
      </w:tr>
      <w:tr w:rsidR="008D6407" w:rsidRPr="008A1D77" w:rsidTr="004D1152">
        <w:trPr>
          <w:trHeight w:val="281"/>
        </w:trPr>
        <w:tc>
          <w:tcPr>
            <w:tcW w:w="50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ever</w:t>
            </w:r>
          </w:p>
        </w:tc>
        <w:tc>
          <w:tcPr>
            <w:tcW w:w="24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A1D77" w:rsidRDefault="008D6407" w:rsidP="004D1152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A1D7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9 (13.5)</w:t>
            </w:r>
          </w:p>
        </w:tc>
      </w:tr>
      <w:tr w:rsidR="008D6407" w:rsidRPr="008A1D77" w:rsidTr="004D1152">
        <w:trPr>
          <w:trHeight w:val="281"/>
        </w:trPr>
        <w:tc>
          <w:tcPr>
            <w:tcW w:w="753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A1D77" w:rsidRDefault="008D6407" w:rsidP="004D1152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0255DA">
              <w:rPr>
                <w:rFonts w:ascii="Arial" w:hAnsi="Arial" w:cs="Arial"/>
                <w:sz w:val="18"/>
                <w:szCs w:val="18"/>
                <w:lang w:val="en-GB"/>
              </w:rPr>
              <w:t>*median and interquartile range (P</w:t>
            </w:r>
            <w:r w:rsidRPr="000255D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5</w:t>
            </w:r>
            <w:r w:rsidRPr="000255DA">
              <w:rPr>
                <w:rFonts w:ascii="Arial" w:hAnsi="Arial" w:cs="Arial"/>
                <w:sz w:val="18"/>
                <w:szCs w:val="18"/>
                <w:lang w:val="en-GB"/>
              </w:rPr>
              <w:t>-P</w:t>
            </w:r>
            <w:r w:rsidRPr="000255D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75</w:t>
            </w:r>
            <w:r w:rsidRPr="000255D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:rsidR="008D6407" w:rsidRDefault="008D6407">
      <w:pPr>
        <w:rPr>
          <w:rFonts w:ascii="Arial" w:hAnsi="Arial" w:cs="Arial"/>
          <w:b/>
        </w:rPr>
      </w:pPr>
    </w:p>
    <w:tbl>
      <w:tblPr>
        <w:tblW w:w="6894" w:type="dxa"/>
        <w:tblInd w:w="-10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4334"/>
        <w:gridCol w:w="2560"/>
      </w:tblGrid>
      <w:tr w:rsidR="008D6407" w:rsidRPr="008D6407" w:rsidTr="004D1152">
        <w:trPr>
          <w:trHeight w:val="300"/>
        </w:trPr>
        <w:tc>
          <w:tcPr>
            <w:tcW w:w="689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lastRenderedPageBreak/>
              <w:t xml:space="preserve">Supplemental Table 3. Lifestyle factors, prevalence of previous comorbidities, use of healthcare resources and acute symptoms during the eruption on the </w:t>
            </w:r>
            <w:proofErr w:type="spellStart"/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intervining</w:t>
            </w:r>
            <w:proofErr w:type="spellEnd"/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 xml:space="preserve"> personnel.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INTERVINING PERSONNEL</w:t>
            </w:r>
          </w:p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(N=145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proofErr w:type="gramStart"/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n</w:t>
            </w:r>
            <w:proofErr w:type="gramEnd"/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 xml:space="preserve"> (%)</w:t>
            </w:r>
          </w:p>
        </w:tc>
      </w:tr>
      <w:tr w:rsidR="008D6407" w:rsidRPr="008D6407" w:rsidTr="004D1152">
        <w:trPr>
          <w:trHeight w:val="300"/>
        </w:trPr>
        <w:tc>
          <w:tcPr>
            <w:tcW w:w="689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sz w:val="18"/>
                <w:szCs w:val="18"/>
                <w:lang w:val="en-GB" w:eastAsia="ar-SA" w:bidi="hi-IN"/>
              </w:rPr>
              <w:t>L</w:t>
            </w:r>
            <w:r w:rsidRPr="008D64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 xml:space="preserve">IFESTYLE FACTORS AND </w:t>
            </w: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eastAsia="ar-SA" w:bidi="hi-IN"/>
              </w:rPr>
              <w:t>PREVIOUS COMORBIDITIES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Leisure-time physical activity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00 (69.0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Smoker statu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ever smoked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8 (53.8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Ex-smoker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5 (17.2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urrent smoker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2 (29.0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Heart disease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 (4.8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sthma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6 (11.0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OPD/Chronic bronchiti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Blood hypertension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9 (20.0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Type 2 diabetes mellitu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7 (4.8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Dyslipemia</w:t>
            </w:r>
            <w:proofErr w:type="spellEnd"/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1 (7.6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Depression/anxiety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ancer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4)</w:t>
            </w:r>
          </w:p>
        </w:tc>
      </w:tr>
      <w:tr w:rsidR="008D6407" w:rsidRPr="008D6407" w:rsidTr="004D1152">
        <w:trPr>
          <w:trHeight w:val="300"/>
        </w:trPr>
        <w:tc>
          <w:tcPr>
            <w:tcW w:w="689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ACUTE SYMPTOMS AND USE OF HEALTHCARE RESOURCES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ausea/vomiting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4 (9.7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Headache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8 (26.2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ough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7 (25.5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proofErr w:type="spellStart"/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Dyspnea</w:t>
            </w:r>
            <w:proofErr w:type="spellEnd"/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2 (15.2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Wheezing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7 (11.7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hest pain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6 (4.1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Accident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Insomnia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0 (27.6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Depression/anxiety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7 (32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Nasal/ear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7 (32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Ocular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5 (37.9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Muscle pain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1 (7.6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General malaise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5 (3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Cutaneous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 (2.1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Digestive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haryngeal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4 (2.8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Emergency room visit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3 (9.0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Family Physician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2 (1.4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Primary care emergency department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8 (5.5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right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Hospital emergency department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3 (2.1)</w:t>
            </w:r>
          </w:p>
        </w:tc>
      </w:tr>
      <w:tr w:rsidR="008D6407" w:rsidRPr="008D6407" w:rsidTr="004D1152">
        <w:trPr>
          <w:trHeight w:val="300"/>
        </w:trPr>
        <w:tc>
          <w:tcPr>
            <w:tcW w:w="43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b/>
                <w:bCs/>
                <w:kern w:val="2"/>
                <w:sz w:val="18"/>
                <w:szCs w:val="18"/>
                <w:lang w:val="en-GB" w:bidi="hi-IN"/>
              </w:rPr>
              <w:t>Hospital admission</w:t>
            </w:r>
          </w:p>
        </w:tc>
        <w:tc>
          <w:tcPr>
            <w:tcW w:w="2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D6407" w:rsidRPr="008D6407" w:rsidRDefault="008D6407" w:rsidP="008D6407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  <w:t>1 (0.7)</w:t>
            </w:r>
          </w:p>
        </w:tc>
      </w:tr>
      <w:tr w:rsidR="008D6407" w:rsidRPr="008D6407" w:rsidTr="004D1152">
        <w:trPr>
          <w:trHeight w:val="300"/>
        </w:trPr>
        <w:tc>
          <w:tcPr>
            <w:tcW w:w="689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8D6407" w:rsidRPr="008D6407" w:rsidRDefault="008D6407" w:rsidP="008D6407">
            <w:pPr>
              <w:suppressAutoHyphens/>
              <w:spacing w:after="0" w:line="240" w:lineRule="auto"/>
              <w:rPr>
                <w:rFonts w:ascii="Arial" w:eastAsia="SimSun" w:hAnsi="Arial" w:cs="Arial"/>
                <w:kern w:val="2"/>
                <w:sz w:val="18"/>
                <w:szCs w:val="18"/>
                <w:lang w:val="en-GB" w:bidi="hi-IN"/>
              </w:rPr>
            </w:pPr>
            <w:r w:rsidRPr="008D6407">
              <w:rPr>
                <w:rFonts w:ascii="Arial" w:eastAsia="Calibri" w:hAnsi="Arial" w:cs="Arial"/>
                <w:sz w:val="18"/>
                <w:szCs w:val="18"/>
                <w:lang w:val="en-GB"/>
              </w:rPr>
              <w:t>COPD: chronic obstructive pulmonary disease.</w:t>
            </w:r>
          </w:p>
        </w:tc>
      </w:tr>
    </w:tbl>
    <w:p w:rsidR="008D6407" w:rsidRDefault="008D6407">
      <w:pPr>
        <w:rPr>
          <w:rFonts w:ascii="Arial" w:hAnsi="Arial" w:cs="Arial"/>
          <w:b/>
        </w:rPr>
      </w:pPr>
      <w:bookmarkStart w:id="0" w:name="_GoBack"/>
      <w:bookmarkEnd w:id="0"/>
    </w:p>
    <w:p w:rsidR="008D6407" w:rsidRPr="008D6407" w:rsidRDefault="008D6407">
      <w:pPr>
        <w:rPr>
          <w:rFonts w:ascii="Arial" w:hAnsi="Arial" w:cs="Arial"/>
          <w:b/>
        </w:rPr>
      </w:pPr>
    </w:p>
    <w:sectPr w:rsidR="008D6407" w:rsidRPr="008D64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407"/>
    <w:rsid w:val="00227D3F"/>
    <w:rsid w:val="008D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5E144-9CBD-4463-B92A-80E1F4ED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6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Rodriguez</dc:creator>
  <cp:keywords/>
  <dc:description/>
  <cp:lastModifiedBy>Cristi Rodriguez</cp:lastModifiedBy>
  <cp:revision>1</cp:revision>
  <dcterms:created xsi:type="dcterms:W3CDTF">2024-01-15T12:47:00Z</dcterms:created>
  <dcterms:modified xsi:type="dcterms:W3CDTF">2024-01-15T12:50:00Z</dcterms:modified>
</cp:coreProperties>
</file>